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17D" w:rsidRPr="002654E1" w:rsidRDefault="001C717D" w:rsidP="001C717D">
      <w:pPr>
        <w:spacing w:before="100" w:beforeAutospacing="1" w:after="240" w:line="480" w:lineRule="auto"/>
        <w:jc w:val="both"/>
        <w:rPr>
          <w:rFonts w:ascii="Arial" w:hAnsi="Arial"/>
          <w:sz w:val="24"/>
          <w:szCs w:val="24"/>
          <w:lang w:val="en-GB"/>
        </w:rPr>
      </w:pPr>
    </w:p>
    <w:tbl>
      <w:tblPr>
        <w:tblW w:w="8330" w:type="dxa"/>
        <w:tblLayout w:type="fixed"/>
        <w:tblLook w:val="00A0"/>
      </w:tblPr>
      <w:tblGrid>
        <w:gridCol w:w="2660"/>
        <w:gridCol w:w="1417"/>
        <w:gridCol w:w="709"/>
        <w:gridCol w:w="709"/>
        <w:gridCol w:w="709"/>
        <w:gridCol w:w="992"/>
        <w:gridCol w:w="1134"/>
      </w:tblGrid>
      <w:tr w:rsidR="001C717D" w:rsidRPr="001D0E54" w:rsidTr="009812BA">
        <w:trPr>
          <w:trHeight w:val="374"/>
        </w:trPr>
        <w:tc>
          <w:tcPr>
            <w:tcW w:w="83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widowControl w:val="0"/>
              <w:autoSpaceDE w:val="0"/>
              <w:autoSpaceDN w:val="0"/>
              <w:adjustRightInd w:val="0"/>
              <w:spacing w:before="120" w:after="0" w:line="480" w:lineRule="auto"/>
              <w:jc w:val="both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BILINGUALS &gt; MONOLINGUALS</w:t>
            </w:r>
          </w:p>
        </w:tc>
      </w:tr>
      <w:tr w:rsidR="001C717D" w:rsidRPr="001D0E54" w:rsidTr="009812BA">
        <w:trPr>
          <w:trHeight w:val="839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Activated region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widowControl w:val="0"/>
              <w:autoSpaceDE w:val="0"/>
              <w:autoSpaceDN w:val="0"/>
              <w:adjustRightInd w:val="0"/>
              <w:spacing w:before="120" w:after="0"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1D0E54"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  <w:t>Brodmann</w:t>
            </w:r>
            <w:proofErr w:type="spellEnd"/>
          </w:p>
          <w:p w:rsidR="001C717D" w:rsidRPr="001D0E54" w:rsidRDefault="001C717D" w:rsidP="009812BA">
            <w:pPr>
              <w:widowControl w:val="0"/>
              <w:autoSpaceDE w:val="0"/>
              <w:autoSpaceDN w:val="0"/>
              <w:adjustRightInd w:val="0"/>
              <w:spacing w:before="120" w:after="0" w:line="480" w:lineRule="auto"/>
              <w:ind w:left="34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  <w:t>area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:rsidR="001C717D" w:rsidRPr="001D0E54" w:rsidRDefault="001C717D" w:rsidP="009812BA">
            <w:pPr>
              <w:widowControl w:val="0"/>
              <w:autoSpaceDE w:val="0"/>
              <w:autoSpaceDN w:val="0"/>
              <w:adjustRightInd w:val="0"/>
              <w:spacing w:before="120" w:after="0" w:line="480" w:lineRule="auto"/>
              <w:ind w:left="34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1D0E54"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  <w:t>Talairach</w:t>
            </w:r>
            <w:proofErr w:type="spellEnd"/>
            <w:r w:rsidRPr="001D0E54"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  <w:t xml:space="preserve"> coordinat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widowControl w:val="0"/>
              <w:autoSpaceDE w:val="0"/>
              <w:autoSpaceDN w:val="0"/>
              <w:adjustRightInd w:val="0"/>
              <w:spacing w:before="120" w:after="0"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  <w:t>Cluster size (mm³)</w:t>
            </w:r>
          </w:p>
        </w:tc>
      </w:tr>
      <w:tr w:rsidR="001C717D" w:rsidRPr="001D0E54" w:rsidTr="009812BA">
        <w:trPr>
          <w:trHeight w:val="332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  <w:t>z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1C717D" w:rsidRPr="001D0E54" w:rsidTr="009812BA">
        <w:trPr>
          <w:trHeight w:val="238"/>
        </w:trPr>
        <w:tc>
          <w:tcPr>
            <w:tcW w:w="2660" w:type="dxa"/>
            <w:tcBorders>
              <w:top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L,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Medial Frontal </w:t>
            </w:r>
            <w:proofErr w:type="spellStart"/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Gyrus</w:t>
            </w:r>
            <w:proofErr w:type="spellEnd"/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C717D" w:rsidRPr="001D0E54" w:rsidRDefault="001C717D" w:rsidP="009812BA">
            <w:pPr>
              <w:spacing w:before="120" w:after="100" w:afterAutospacing="1" w:line="48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-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C717D" w:rsidRPr="001D0E54" w:rsidRDefault="001C717D" w:rsidP="009812BA">
            <w:pPr>
              <w:spacing w:before="120" w:line="480" w:lineRule="auto"/>
              <w:ind w:left="92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C717D" w:rsidRPr="001D0E54" w:rsidRDefault="001C717D" w:rsidP="009812BA">
            <w:pPr>
              <w:spacing w:before="120" w:line="480" w:lineRule="auto"/>
              <w:ind w:left="134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3.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486</w:t>
            </w:r>
          </w:p>
        </w:tc>
      </w:tr>
      <w:tr w:rsidR="001C717D" w:rsidRPr="001D0E54" w:rsidTr="009812BA">
        <w:trPr>
          <w:trHeight w:val="372"/>
        </w:trPr>
        <w:tc>
          <w:tcPr>
            <w:tcW w:w="2660" w:type="dxa"/>
          </w:tcPr>
          <w:p w:rsidR="001C717D" w:rsidRPr="001D0E54" w:rsidRDefault="001C717D" w:rsidP="009812BA">
            <w:pPr>
              <w:spacing w:line="48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1C717D" w:rsidRPr="001D0E54" w:rsidRDefault="001C717D" w:rsidP="009812BA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after="0" w:line="48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-21</w:t>
            </w: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line="480" w:lineRule="auto"/>
              <w:ind w:left="92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line="480" w:lineRule="auto"/>
              <w:ind w:left="134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3.39</w:t>
            </w:r>
          </w:p>
        </w:tc>
        <w:tc>
          <w:tcPr>
            <w:tcW w:w="1134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</w:p>
        </w:tc>
      </w:tr>
      <w:tr w:rsidR="001C717D" w:rsidRPr="001D0E54" w:rsidTr="009812BA">
        <w:trPr>
          <w:trHeight w:val="114"/>
        </w:trPr>
        <w:tc>
          <w:tcPr>
            <w:tcW w:w="2660" w:type="dxa"/>
          </w:tcPr>
          <w:p w:rsidR="001C717D" w:rsidRPr="001D0E54" w:rsidRDefault="001C717D" w:rsidP="009812BA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L,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Inferior Frontal </w:t>
            </w:r>
            <w:proofErr w:type="spellStart"/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Gyrus</w:t>
            </w:r>
            <w:proofErr w:type="spellEnd"/>
          </w:p>
        </w:tc>
        <w:tc>
          <w:tcPr>
            <w:tcW w:w="1417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after="0" w:line="48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-53</w:t>
            </w: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line="480" w:lineRule="auto"/>
              <w:ind w:left="92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line="480" w:lineRule="auto"/>
              <w:ind w:left="134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3.35</w:t>
            </w:r>
          </w:p>
        </w:tc>
        <w:tc>
          <w:tcPr>
            <w:tcW w:w="1134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432</w:t>
            </w:r>
          </w:p>
        </w:tc>
      </w:tr>
      <w:tr w:rsidR="001C717D" w:rsidRPr="001D0E54" w:rsidTr="009812BA">
        <w:trPr>
          <w:trHeight w:val="269"/>
        </w:trPr>
        <w:tc>
          <w:tcPr>
            <w:tcW w:w="2660" w:type="dxa"/>
          </w:tcPr>
          <w:p w:rsidR="001C717D" w:rsidRPr="001D0E54" w:rsidRDefault="001C717D" w:rsidP="009812BA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L,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Caudate </w:t>
            </w:r>
          </w:p>
        </w:tc>
        <w:tc>
          <w:tcPr>
            <w:tcW w:w="1417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after="0" w:line="48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-21</w:t>
            </w: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line="480" w:lineRule="auto"/>
              <w:ind w:left="92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-28</w:t>
            </w: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line="480" w:lineRule="auto"/>
              <w:ind w:left="134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4.03</w:t>
            </w:r>
          </w:p>
        </w:tc>
        <w:tc>
          <w:tcPr>
            <w:tcW w:w="1134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351</w:t>
            </w:r>
          </w:p>
        </w:tc>
      </w:tr>
      <w:tr w:rsidR="001C717D" w:rsidRPr="001D0E54" w:rsidTr="009812BA">
        <w:trPr>
          <w:trHeight w:val="269"/>
        </w:trPr>
        <w:tc>
          <w:tcPr>
            <w:tcW w:w="2660" w:type="dxa"/>
          </w:tcPr>
          <w:p w:rsidR="001C717D" w:rsidRPr="001D0E54" w:rsidRDefault="001C717D" w:rsidP="009812BA">
            <w:pPr>
              <w:spacing w:after="0" w:line="480" w:lineRule="auto"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 xml:space="preserve">L, Caudate </w:t>
            </w:r>
          </w:p>
        </w:tc>
        <w:tc>
          <w:tcPr>
            <w:tcW w:w="1417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after="0" w:line="48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-9</w:t>
            </w: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line="480" w:lineRule="auto"/>
              <w:ind w:left="92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</w:tcPr>
          <w:p w:rsidR="001C717D" w:rsidRPr="001D0E54" w:rsidRDefault="001C717D" w:rsidP="009812BA">
            <w:pPr>
              <w:spacing w:line="480" w:lineRule="auto"/>
              <w:ind w:left="134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3.64</w:t>
            </w:r>
          </w:p>
        </w:tc>
        <w:tc>
          <w:tcPr>
            <w:tcW w:w="1134" w:type="dxa"/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432</w:t>
            </w:r>
          </w:p>
        </w:tc>
      </w:tr>
      <w:tr w:rsidR="001C717D" w:rsidRPr="001D0E54" w:rsidTr="009812BA">
        <w:trPr>
          <w:trHeight w:val="296"/>
        </w:trPr>
        <w:tc>
          <w:tcPr>
            <w:tcW w:w="2660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R,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Middle Frontal </w:t>
            </w:r>
            <w:proofErr w:type="spellStart"/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Gyru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line="480" w:lineRule="auto"/>
              <w:ind w:left="92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line="480" w:lineRule="auto"/>
              <w:ind w:left="134"/>
              <w:jc w:val="both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4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C717D" w:rsidRPr="001D0E54" w:rsidRDefault="001C717D" w:rsidP="009812BA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567</w:t>
            </w:r>
          </w:p>
        </w:tc>
      </w:tr>
      <w:tr w:rsidR="001C717D" w:rsidRPr="001D0E54" w:rsidTr="009812BA">
        <w:trPr>
          <w:trHeight w:val="374"/>
        </w:trPr>
        <w:tc>
          <w:tcPr>
            <w:tcW w:w="83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widowControl w:val="0"/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MONOLINGUALS &gt; BILINGUALS</w:t>
            </w:r>
          </w:p>
        </w:tc>
      </w:tr>
      <w:tr w:rsidR="001C717D" w:rsidRPr="001D0E54" w:rsidTr="009812BA">
        <w:trPr>
          <w:trHeight w:val="32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R,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upramarginal</w:t>
            </w:r>
            <w:proofErr w:type="spellEnd"/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0E54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Gyr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ind w:left="92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-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ind w:left="84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3.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C717D" w:rsidRPr="001D0E54" w:rsidRDefault="001C717D" w:rsidP="009812BA">
            <w:pPr>
              <w:spacing w:before="120" w:after="0"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1D0E5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270</w:t>
            </w:r>
          </w:p>
        </w:tc>
      </w:tr>
    </w:tbl>
    <w:p w:rsidR="001C717D" w:rsidRPr="002654E1" w:rsidRDefault="001C717D" w:rsidP="001C717D">
      <w:pPr>
        <w:spacing w:before="100" w:beforeAutospacing="1" w:after="0"/>
        <w:rPr>
          <w:rFonts w:ascii="Arial" w:hAnsi="Arial"/>
        </w:rPr>
      </w:pPr>
      <w:r w:rsidRPr="002654E1">
        <w:rPr>
          <w:rFonts w:ascii="Arial" w:hAnsi="Arial"/>
          <w:lang w:val="en-GB"/>
        </w:rPr>
        <w:t xml:space="preserve">Note: Two-sample t-test at </w:t>
      </w:r>
      <w:r w:rsidRPr="002654E1">
        <w:rPr>
          <w:rFonts w:ascii="Arial" w:hAnsi="Arial"/>
          <w:i/>
          <w:lang w:val="en-GB"/>
        </w:rPr>
        <w:t xml:space="preserve">p </w:t>
      </w:r>
      <w:r w:rsidRPr="002654E1">
        <w:rPr>
          <w:rFonts w:ascii="Arial" w:hAnsi="Arial"/>
          <w:lang w:val="en-GB"/>
        </w:rPr>
        <w:t>&lt; 0.005, uncorrected.</w:t>
      </w:r>
    </w:p>
    <w:p w:rsidR="00B26745" w:rsidRDefault="00B26745"/>
    <w:sectPr w:rsidR="00B26745" w:rsidSect="00F009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C717D"/>
    <w:rsid w:val="001C717D"/>
    <w:rsid w:val="002A5E22"/>
    <w:rsid w:val="002B77CA"/>
    <w:rsid w:val="00421797"/>
    <w:rsid w:val="005372BF"/>
    <w:rsid w:val="009636BD"/>
    <w:rsid w:val="00A71F73"/>
    <w:rsid w:val="00B26745"/>
    <w:rsid w:val="00B334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7D"/>
    <w:rPr>
      <w:rFonts w:ascii="Calibri" w:eastAsia="Times New Roman" w:hAnsi="Calibri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0</Characters>
  <Application>Microsoft Office Word</Application>
  <DocSecurity>0</DocSecurity>
  <Lines>3</Lines>
  <Paragraphs>1</Paragraphs>
  <ScaleCrop>false</ScaleCrop>
  <Company>uji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3</cp:revision>
  <dcterms:created xsi:type="dcterms:W3CDTF">2013-07-26T15:22:00Z</dcterms:created>
  <dcterms:modified xsi:type="dcterms:W3CDTF">2013-07-29T10:02:00Z</dcterms:modified>
</cp:coreProperties>
</file>